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8D270" w14:textId="77777777" w:rsidR="009B381B" w:rsidRPr="00D71A78" w:rsidRDefault="00D71A78">
      <w:pPr>
        <w:rPr>
          <w:rFonts w:ascii="Times New Roman" w:hAnsi="Times New Roman" w:cs="Times New Roman"/>
          <w:b/>
          <w:bCs/>
          <w:sz w:val="24"/>
        </w:rPr>
      </w:pPr>
      <w:r w:rsidRPr="00D71A78">
        <w:rPr>
          <w:rFonts w:ascii="Times New Roman" w:hAnsi="Times New Roman" w:cs="Times New Roman"/>
          <w:b/>
          <w:bCs/>
          <w:sz w:val="24"/>
        </w:rPr>
        <w:t>Table</w:t>
      </w:r>
      <w:r w:rsidR="00801203">
        <w:rPr>
          <w:rFonts w:ascii="Times New Roman" w:hAnsi="Times New Roman" w:cs="Times New Roman"/>
          <w:b/>
          <w:bCs/>
          <w:sz w:val="24"/>
        </w:rPr>
        <w:t xml:space="preserve"> </w:t>
      </w:r>
      <w:r w:rsidR="0092765F">
        <w:rPr>
          <w:rFonts w:ascii="Times New Roman" w:hAnsi="Times New Roman" w:cs="Times New Roman"/>
          <w:b/>
          <w:bCs/>
          <w:sz w:val="24"/>
        </w:rPr>
        <w:t>S</w:t>
      </w:r>
      <w:r w:rsidR="00023E05">
        <w:rPr>
          <w:rFonts w:ascii="Times New Roman" w:hAnsi="Times New Roman" w:cs="Times New Roman"/>
          <w:b/>
          <w:bCs/>
          <w:sz w:val="24"/>
        </w:rPr>
        <w:t>5</w:t>
      </w:r>
      <w:r w:rsidRPr="00D71A78">
        <w:rPr>
          <w:rFonts w:ascii="Times New Roman" w:hAnsi="Times New Roman" w:cs="Times New Roman"/>
          <w:b/>
          <w:bCs/>
          <w:sz w:val="24"/>
        </w:rPr>
        <w:t xml:space="preserve"> </w:t>
      </w:r>
      <w:r w:rsidR="00682762" w:rsidRPr="00682762">
        <w:rPr>
          <w:rFonts w:ascii="Times New Roman" w:hAnsi="Times New Roman" w:cs="Times New Roman" w:hint="eastAsia"/>
          <w:sz w:val="24"/>
        </w:rPr>
        <w:t>E</w:t>
      </w:r>
      <w:r w:rsidR="00D11A1E">
        <w:rPr>
          <w:rFonts w:ascii="Times New Roman" w:hAnsi="Times New Roman" w:cs="Times New Roman"/>
          <w:sz w:val="24"/>
        </w:rPr>
        <w:t>ffectiveness in the sensitivity analyses</w:t>
      </w:r>
      <w:r w:rsidR="00A30C8D">
        <w:rPr>
          <w:rFonts w:ascii="Times New Roman" w:hAnsi="Times New Roman" w:cs="Times New Roman"/>
          <w:sz w:val="24"/>
        </w:rPr>
        <w:t xml:space="preserve"> </w:t>
      </w:r>
      <w:r w:rsidR="00682762" w:rsidRPr="008A50BB">
        <w:rPr>
          <w:rFonts w:ascii="Times New Roman" w:hAnsi="Times New Roman" w:cs="Times New Roman"/>
          <w:sz w:val="24"/>
        </w:rPr>
        <w:t xml:space="preserve">at </w:t>
      </w:r>
      <w:r w:rsidR="00682762">
        <w:rPr>
          <w:rFonts w:ascii="Times New Roman" w:hAnsi="Times New Roman" w:cs="Times New Roman"/>
          <w:sz w:val="24"/>
        </w:rPr>
        <w:t>2</w:t>
      </w:r>
      <w:r w:rsidR="00682762" w:rsidRPr="008A50BB">
        <w:rPr>
          <w:rFonts w:ascii="Times New Roman" w:hAnsi="Times New Roman" w:cs="Times New Roman"/>
          <w:sz w:val="24"/>
        </w:rPr>
        <w:t xml:space="preserve"> months post-treatment</w:t>
      </w:r>
    </w:p>
    <w:tbl>
      <w:tblPr>
        <w:tblStyle w:val="TableGrid"/>
        <w:tblpPr w:leftFromText="180" w:rightFromText="180" w:vertAnchor="text" w:horzAnchor="margin" w:tblpY="597"/>
        <w:tblOverlap w:val="never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686"/>
        <w:gridCol w:w="796"/>
        <w:gridCol w:w="1701"/>
        <w:gridCol w:w="851"/>
        <w:gridCol w:w="1701"/>
        <w:gridCol w:w="850"/>
        <w:gridCol w:w="1701"/>
        <w:gridCol w:w="851"/>
        <w:gridCol w:w="1701"/>
        <w:gridCol w:w="850"/>
      </w:tblGrid>
      <w:tr w:rsidR="00A01BA3" w:rsidRPr="00D11A1E" w14:paraId="34C13A0D" w14:textId="77777777" w:rsidTr="00246DAC">
        <w:tc>
          <w:tcPr>
            <w:tcW w:w="1482" w:type="dxa"/>
            <w:tcBorders>
              <w:top w:val="single" w:sz="4" w:space="0" w:color="auto"/>
              <w:bottom w:val="nil"/>
            </w:tcBorders>
          </w:tcPr>
          <w:p w14:paraId="647E003B" w14:textId="77777777" w:rsidR="00A01BA3" w:rsidRPr="00D11A1E" w:rsidRDefault="00A01BA3" w:rsidP="00C238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nil"/>
            </w:tcBorders>
          </w:tcPr>
          <w:p w14:paraId="50DBC6B4" w14:textId="77777777" w:rsidR="00A01BA3" w:rsidRPr="00D11A1E" w:rsidRDefault="00A01BA3" w:rsidP="00246D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analysis 1</w:t>
            </w:r>
            <w:r w:rsidR="00D11A1E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1A62B71E" w14:textId="77777777" w:rsidR="00A01BA3" w:rsidRPr="00D11A1E" w:rsidRDefault="00A01BA3" w:rsidP="00246D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analysis 2</w:t>
            </w:r>
            <w:r w:rsidR="00D11A1E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5817B790" w14:textId="77777777" w:rsidR="00A01BA3" w:rsidRPr="00D11A1E" w:rsidRDefault="00A01BA3" w:rsidP="00246D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analysis 3</w:t>
            </w:r>
            <w:r w:rsidR="00D11A1E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20E9FBF6" w14:textId="77777777" w:rsidR="00A01BA3" w:rsidRPr="00D11A1E" w:rsidRDefault="00A01BA3" w:rsidP="00246D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analysis 4</w:t>
            </w:r>
            <w:r w:rsidR="00D11A1E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4B73CE61" w14:textId="77777777" w:rsidR="00A01BA3" w:rsidRPr="00D11A1E" w:rsidRDefault="00A01BA3" w:rsidP="00246DA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nsitivity analysis </w:t>
            </w:r>
            <w:r w:rsidR="001C37E1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="00D11A1E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</w:tr>
      <w:tr w:rsidR="00A01BA3" w:rsidRPr="00D11A1E" w14:paraId="3213BDC4" w14:textId="77777777" w:rsidTr="00246DAC"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73DCE44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</w:tcPr>
          <w:p w14:paraId="7C2D8227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justed OR (95% CI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78E70BC6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BBA3A3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justed 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3819609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D658760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justed O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0738E0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1DE2C2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justed 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911034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279206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justed O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19E931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A01BA3" w:rsidRPr="00D11A1E" w14:paraId="466AF614" w14:textId="77777777" w:rsidTr="00246DAC">
        <w:tc>
          <w:tcPr>
            <w:tcW w:w="1482" w:type="dxa"/>
            <w:tcBorders>
              <w:top w:val="single" w:sz="4" w:space="0" w:color="auto"/>
            </w:tcBorders>
          </w:tcPr>
          <w:p w14:paraId="3A63CE30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PASI 75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21E9D3F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2274897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CB381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3355E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730B2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7EE23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B8D05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1D5F3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DA910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F9ACE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1BA3" w:rsidRPr="00D11A1E" w14:paraId="5C45554D" w14:textId="77777777" w:rsidTr="00246DAC">
        <w:tc>
          <w:tcPr>
            <w:tcW w:w="1482" w:type="dxa"/>
          </w:tcPr>
          <w:p w14:paraId="106F472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Warming</w:t>
            </w:r>
          </w:p>
        </w:tc>
        <w:tc>
          <w:tcPr>
            <w:tcW w:w="1686" w:type="dxa"/>
          </w:tcPr>
          <w:p w14:paraId="1808FCC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96" w:type="dxa"/>
          </w:tcPr>
          <w:p w14:paraId="2BD744A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C72728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4DA031B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59FBB0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2BD7DAC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F1FF0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68D29D5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2EB09F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3DEA302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1BA3" w:rsidRPr="00D11A1E" w14:paraId="3E2738C7" w14:textId="77777777" w:rsidTr="00246DAC">
        <w:tc>
          <w:tcPr>
            <w:tcW w:w="1482" w:type="dxa"/>
          </w:tcPr>
          <w:p w14:paraId="6AE659B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686" w:type="dxa"/>
          </w:tcPr>
          <w:p w14:paraId="220CAD2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5B5B8BC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1701" w:type="dxa"/>
          </w:tcPr>
          <w:p w14:paraId="620D5C1A" w14:textId="77777777" w:rsidR="00A01BA3" w:rsidRPr="00D11A1E" w:rsidRDefault="007945E2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5934E5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  <w:tc>
          <w:tcPr>
            <w:tcW w:w="1701" w:type="dxa"/>
          </w:tcPr>
          <w:p w14:paraId="6F31A4A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E87030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1701" w:type="dxa"/>
          </w:tcPr>
          <w:p w14:paraId="7C8BBAFE" w14:textId="77777777" w:rsidR="00A01BA3" w:rsidRPr="00D11A1E" w:rsidRDefault="00E356FB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7919CDC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701" w:type="dxa"/>
          </w:tcPr>
          <w:p w14:paraId="483B5DB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335985" w:rsidRPr="00D11A1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335985" w:rsidRPr="00D11A1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8862AD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</w:p>
        </w:tc>
      </w:tr>
      <w:tr w:rsidR="00A01BA3" w:rsidRPr="00D11A1E" w14:paraId="64F49AB9" w14:textId="77777777" w:rsidTr="00246DAC">
        <w:tc>
          <w:tcPr>
            <w:tcW w:w="1482" w:type="dxa"/>
          </w:tcPr>
          <w:p w14:paraId="01B9F1A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686" w:type="dxa"/>
          </w:tcPr>
          <w:p w14:paraId="55775DF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522A7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5F5CBA93" w14:textId="77777777" w:rsidR="00A01BA3" w:rsidRPr="00D11A1E" w:rsidRDefault="007522A7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5</w:t>
            </w:r>
          </w:p>
        </w:tc>
        <w:tc>
          <w:tcPr>
            <w:tcW w:w="1701" w:type="dxa"/>
          </w:tcPr>
          <w:p w14:paraId="036E9530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8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45E089C" w14:textId="77777777" w:rsidR="00A01BA3" w:rsidRPr="00D11A1E" w:rsidRDefault="007945E2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A01BA3"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667D2F0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B81D7A9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4110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701" w:type="dxa"/>
          </w:tcPr>
          <w:p w14:paraId="6F3B707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56569205" w14:textId="77777777" w:rsidR="00A01BA3" w:rsidRPr="00D11A1E" w:rsidRDefault="00E356FB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4</w:t>
            </w:r>
          </w:p>
        </w:tc>
        <w:tc>
          <w:tcPr>
            <w:tcW w:w="1701" w:type="dxa"/>
          </w:tcPr>
          <w:p w14:paraId="522CAF5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8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74FA188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A01BA3" w:rsidRPr="00D11A1E" w14:paraId="37A256F0" w14:textId="77777777" w:rsidTr="00246DAC">
        <w:tc>
          <w:tcPr>
            <w:tcW w:w="1482" w:type="dxa"/>
          </w:tcPr>
          <w:p w14:paraId="16E08D8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PASI 90</w:t>
            </w:r>
          </w:p>
        </w:tc>
        <w:tc>
          <w:tcPr>
            <w:tcW w:w="1686" w:type="dxa"/>
          </w:tcPr>
          <w:p w14:paraId="3FA1C06B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</w:tcPr>
          <w:p w14:paraId="3B5F9CF1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E149BB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7A7D231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C37798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73E97DF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7551FB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7AE0020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47AD4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DCE8A74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01BA3" w:rsidRPr="00D11A1E" w14:paraId="336D6E52" w14:textId="77777777" w:rsidTr="00246DAC">
        <w:tc>
          <w:tcPr>
            <w:tcW w:w="1482" w:type="dxa"/>
          </w:tcPr>
          <w:p w14:paraId="69EE0403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Warming</w:t>
            </w:r>
          </w:p>
        </w:tc>
        <w:tc>
          <w:tcPr>
            <w:tcW w:w="1686" w:type="dxa"/>
          </w:tcPr>
          <w:p w14:paraId="6B1CC439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96" w:type="dxa"/>
          </w:tcPr>
          <w:p w14:paraId="49A0B671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83F11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21C478EA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5F6B0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2C9979A2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6DBF50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0F53B15D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8C7E98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485657A7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01BA3" w:rsidRPr="00D11A1E" w14:paraId="3A0A0D58" w14:textId="77777777" w:rsidTr="00246DAC">
        <w:tc>
          <w:tcPr>
            <w:tcW w:w="1482" w:type="dxa"/>
          </w:tcPr>
          <w:p w14:paraId="082E12A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686" w:type="dxa"/>
          </w:tcPr>
          <w:p w14:paraId="6A8EB32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7F7D1173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6E4E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701" w:type="dxa"/>
          </w:tcPr>
          <w:p w14:paraId="7C1360E2" w14:textId="77777777" w:rsidR="00A01BA3" w:rsidRPr="00D11A1E" w:rsidRDefault="007945E2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E78C4E7" w14:textId="77777777" w:rsidR="00A01BA3" w:rsidRPr="007945E2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45E2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7945E2" w:rsidRPr="007945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9</w:t>
            </w:r>
          </w:p>
        </w:tc>
        <w:tc>
          <w:tcPr>
            <w:tcW w:w="1701" w:type="dxa"/>
          </w:tcPr>
          <w:p w14:paraId="4A267CB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18AD45E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701" w:type="dxa"/>
          </w:tcPr>
          <w:p w14:paraId="0601DEDD" w14:textId="77777777" w:rsidR="00A01BA3" w:rsidRPr="00D11A1E" w:rsidRDefault="00E356FB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0CF670E" w14:textId="77777777" w:rsidR="00A01BA3" w:rsidRPr="00D11A1E" w:rsidRDefault="00E356FB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701" w:type="dxa"/>
          </w:tcPr>
          <w:p w14:paraId="7FB14259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E4B4E5C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4B6E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</w:t>
            </w:r>
          </w:p>
        </w:tc>
      </w:tr>
      <w:tr w:rsidR="00A01BA3" w:rsidRPr="00D11A1E" w14:paraId="30AB70A8" w14:textId="77777777" w:rsidTr="00246DAC">
        <w:tc>
          <w:tcPr>
            <w:tcW w:w="1482" w:type="dxa"/>
          </w:tcPr>
          <w:p w14:paraId="2EAEAE5B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686" w:type="dxa"/>
          </w:tcPr>
          <w:p w14:paraId="7E63942C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4D386840" w14:textId="77777777" w:rsidR="00A01BA3" w:rsidRPr="00D11A1E" w:rsidRDefault="006E4E12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24</w:t>
            </w:r>
          </w:p>
        </w:tc>
        <w:tc>
          <w:tcPr>
            <w:tcW w:w="1701" w:type="dxa"/>
          </w:tcPr>
          <w:p w14:paraId="08043A4B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945E2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253CF6F6" w14:textId="77777777" w:rsidR="00A01BA3" w:rsidRPr="00D11A1E" w:rsidRDefault="007945E2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4</w:t>
            </w:r>
          </w:p>
        </w:tc>
        <w:tc>
          <w:tcPr>
            <w:tcW w:w="1701" w:type="dxa"/>
          </w:tcPr>
          <w:p w14:paraId="2EDAF92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11095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196544C" w14:textId="77777777" w:rsidR="00A01BA3" w:rsidRPr="00411095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109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11095" w:rsidRPr="00411095"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</w:p>
        </w:tc>
        <w:tc>
          <w:tcPr>
            <w:tcW w:w="1701" w:type="dxa"/>
          </w:tcPr>
          <w:p w14:paraId="1F2CA16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E37E1CE" w14:textId="77777777" w:rsidR="00A01BA3" w:rsidRPr="00E356FB" w:rsidRDefault="00E356FB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56FB">
              <w:rPr>
                <w:rFonts w:ascii="Times New Roman" w:hAnsi="Times New Roman" w:cs="Times New Roman"/>
                <w:sz w:val="22"/>
                <w:szCs w:val="22"/>
              </w:rPr>
              <w:t>.436</w:t>
            </w:r>
          </w:p>
        </w:tc>
        <w:tc>
          <w:tcPr>
            <w:tcW w:w="1701" w:type="dxa"/>
          </w:tcPr>
          <w:p w14:paraId="10DE4DF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335985" w:rsidRPr="00D11A1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B61C410" w14:textId="77777777" w:rsidR="00A01BA3" w:rsidRPr="00D11A1E" w:rsidRDefault="004B6E6F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</w:tr>
      <w:tr w:rsidR="00A01BA3" w:rsidRPr="00D11A1E" w14:paraId="779CCBD9" w14:textId="77777777" w:rsidTr="00246DAC">
        <w:tc>
          <w:tcPr>
            <w:tcW w:w="1482" w:type="dxa"/>
          </w:tcPr>
          <w:p w14:paraId="3C0DA483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GA 0/1</w:t>
            </w:r>
          </w:p>
        </w:tc>
        <w:tc>
          <w:tcPr>
            <w:tcW w:w="1686" w:type="dxa"/>
          </w:tcPr>
          <w:p w14:paraId="726D1A5E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</w:tcPr>
          <w:p w14:paraId="5E996DC0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F14444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78C365B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0DFD6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BE2E2F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2FE808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8960235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DF571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C1CCACB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01BA3" w:rsidRPr="00D11A1E" w14:paraId="0D7D24A4" w14:textId="77777777" w:rsidTr="00246DAC">
        <w:tc>
          <w:tcPr>
            <w:tcW w:w="1482" w:type="dxa"/>
          </w:tcPr>
          <w:p w14:paraId="554538A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Warming</w:t>
            </w:r>
          </w:p>
        </w:tc>
        <w:tc>
          <w:tcPr>
            <w:tcW w:w="1686" w:type="dxa"/>
          </w:tcPr>
          <w:p w14:paraId="5B9AF2AC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96" w:type="dxa"/>
          </w:tcPr>
          <w:p w14:paraId="625C9D6E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61062D9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0DACE92A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79AAE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7F9F288D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7E39CF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120A61D1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357427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359E1AF6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01BA3" w:rsidRPr="00D11A1E" w14:paraId="3DCEABEF" w14:textId="77777777" w:rsidTr="00246DAC">
        <w:tc>
          <w:tcPr>
            <w:tcW w:w="1482" w:type="dxa"/>
          </w:tcPr>
          <w:p w14:paraId="14F34FD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686" w:type="dxa"/>
          </w:tcPr>
          <w:p w14:paraId="5549CD2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0B505545" w14:textId="77777777" w:rsidR="00A01BA3" w:rsidRPr="00D11A1E" w:rsidRDefault="006E4E12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701" w:type="dxa"/>
          </w:tcPr>
          <w:p w14:paraId="23E3F47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F4DD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F4DD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9F4DDC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7B2615C6" w14:textId="77777777" w:rsidR="00A01BA3" w:rsidRPr="009F4DDC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4D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9F4DDC" w:rsidRPr="009F4D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6</w:t>
            </w:r>
          </w:p>
        </w:tc>
        <w:tc>
          <w:tcPr>
            <w:tcW w:w="1701" w:type="dxa"/>
          </w:tcPr>
          <w:p w14:paraId="7F1E54F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9AFB572" w14:textId="77777777" w:rsidR="00A01BA3" w:rsidRPr="00C565D6" w:rsidRDefault="00C565D6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65D6">
              <w:rPr>
                <w:rFonts w:ascii="Times New Roman" w:hAnsi="Times New Roman" w:cs="Times New Roman"/>
                <w:sz w:val="22"/>
                <w:szCs w:val="22"/>
              </w:rPr>
              <w:t>.258</w:t>
            </w:r>
          </w:p>
        </w:tc>
        <w:tc>
          <w:tcPr>
            <w:tcW w:w="1701" w:type="dxa"/>
          </w:tcPr>
          <w:p w14:paraId="74D0A529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035D126E" w14:textId="77777777" w:rsidR="00A01BA3" w:rsidRPr="00E356FB" w:rsidRDefault="00E356FB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56FB">
              <w:rPr>
                <w:rFonts w:ascii="Times New Roman" w:hAnsi="Times New Roman" w:cs="Times New Roman"/>
                <w:sz w:val="22"/>
                <w:szCs w:val="22"/>
              </w:rPr>
              <w:t>.479</w:t>
            </w:r>
          </w:p>
        </w:tc>
        <w:tc>
          <w:tcPr>
            <w:tcW w:w="1701" w:type="dxa"/>
          </w:tcPr>
          <w:p w14:paraId="2498B53E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C73B3" w:rsidRPr="00D11A1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116DD69B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4B6E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</w:tr>
      <w:tr w:rsidR="00A01BA3" w:rsidRPr="00D11A1E" w14:paraId="7649D576" w14:textId="77777777" w:rsidTr="00246DAC">
        <w:tc>
          <w:tcPr>
            <w:tcW w:w="1482" w:type="dxa"/>
          </w:tcPr>
          <w:p w14:paraId="3CA6CF6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686" w:type="dxa"/>
          </w:tcPr>
          <w:p w14:paraId="6670A67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0AAF3EEF" w14:textId="77777777" w:rsidR="00A01BA3" w:rsidRPr="006E4E12" w:rsidRDefault="006E4E12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E12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1701" w:type="dxa"/>
          </w:tcPr>
          <w:p w14:paraId="000E1B8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9F4DD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F4DD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9F4DD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8431FE6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9F4D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9</w:t>
            </w:r>
          </w:p>
        </w:tc>
        <w:tc>
          <w:tcPr>
            <w:tcW w:w="1701" w:type="dxa"/>
          </w:tcPr>
          <w:p w14:paraId="022B9F30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E86B360" w14:textId="77777777" w:rsidR="00A01BA3" w:rsidRPr="00C565D6" w:rsidRDefault="00C565D6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65D6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1701" w:type="dxa"/>
          </w:tcPr>
          <w:p w14:paraId="709C59E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393185E0" w14:textId="77777777" w:rsidR="00A01BA3" w:rsidRPr="00E356FB" w:rsidRDefault="00E356FB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56FB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  <w:tc>
          <w:tcPr>
            <w:tcW w:w="1701" w:type="dxa"/>
          </w:tcPr>
          <w:p w14:paraId="3BE9BA9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B6E6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850" w:type="dxa"/>
          </w:tcPr>
          <w:p w14:paraId="10A71E80" w14:textId="77777777" w:rsidR="00A01BA3" w:rsidRPr="00D11A1E" w:rsidRDefault="004B6E6F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0</w:t>
            </w:r>
          </w:p>
        </w:tc>
      </w:tr>
      <w:tr w:rsidR="00A01BA3" w:rsidRPr="00D11A1E" w14:paraId="13E7A0E4" w14:textId="77777777" w:rsidTr="00246DAC">
        <w:tc>
          <w:tcPr>
            <w:tcW w:w="1482" w:type="dxa"/>
          </w:tcPr>
          <w:p w14:paraId="098EFC38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DLQI MID</w:t>
            </w:r>
          </w:p>
        </w:tc>
        <w:tc>
          <w:tcPr>
            <w:tcW w:w="1686" w:type="dxa"/>
          </w:tcPr>
          <w:p w14:paraId="4D6E96A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</w:tcPr>
          <w:p w14:paraId="269597B9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3EA6A00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2F15B03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03D7A33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185D6E3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6918C9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8CA892A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FCFF1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0D26E8B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01BA3" w:rsidRPr="00D11A1E" w14:paraId="6AE927D0" w14:textId="77777777" w:rsidTr="00246DAC">
        <w:tc>
          <w:tcPr>
            <w:tcW w:w="1482" w:type="dxa"/>
          </w:tcPr>
          <w:p w14:paraId="38140ED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Warming</w:t>
            </w:r>
          </w:p>
        </w:tc>
        <w:tc>
          <w:tcPr>
            <w:tcW w:w="1686" w:type="dxa"/>
          </w:tcPr>
          <w:p w14:paraId="748B0B6D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96" w:type="dxa"/>
          </w:tcPr>
          <w:p w14:paraId="154237F5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69601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6D97FAAA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A784151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726EC07A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DDAF27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1" w:type="dxa"/>
          </w:tcPr>
          <w:p w14:paraId="7395B472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138701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850" w:type="dxa"/>
          </w:tcPr>
          <w:p w14:paraId="7D31647E" w14:textId="77777777" w:rsidR="00A01BA3" w:rsidRPr="00D11A1E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01BA3" w:rsidRPr="00D11A1E" w14:paraId="6CDFA752" w14:textId="77777777" w:rsidTr="00246DAC">
        <w:tc>
          <w:tcPr>
            <w:tcW w:w="1482" w:type="dxa"/>
          </w:tcPr>
          <w:p w14:paraId="0DA9421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686" w:type="dxa"/>
          </w:tcPr>
          <w:p w14:paraId="315912A5" w14:textId="77777777" w:rsidR="00A01BA3" w:rsidRPr="00D11A1E" w:rsidRDefault="006E4E12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412D16D0" w14:textId="77777777" w:rsidR="00A01BA3" w:rsidRPr="006E4E12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4E12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Pr="006E4E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6E4E12" w:rsidRPr="006E4E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701" w:type="dxa"/>
          </w:tcPr>
          <w:p w14:paraId="79D0FF5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61E11F12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1" w:type="dxa"/>
          </w:tcPr>
          <w:p w14:paraId="1471EDA7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97</w:t>
            </w:r>
            <w:r w:rsidR="007314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1B6D9A9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701" w:type="dxa"/>
          </w:tcPr>
          <w:p w14:paraId="0EC918DD" w14:textId="77777777" w:rsidR="00A01BA3" w:rsidRPr="00D11A1E" w:rsidRDefault="00E356FB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7314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A01BA3"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53CBA27D" w14:textId="77777777" w:rsidR="00A01BA3" w:rsidRPr="00E356FB" w:rsidRDefault="00A01BA3" w:rsidP="00A01BA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356F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E356FB" w:rsidRPr="00E356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4</w:t>
            </w:r>
          </w:p>
        </w:tc>
        <w:tc>
          <w:tcPr>
            <w:tcW w:w="1701" w:type="dxa"/>
          </w:tcPr>
          <w:p w14:paraId="462564D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2C73B3" w:rsidRPr="00D11A1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4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39A2DE6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</w:tr>
      <w:tr w:rsidR="00A01BA3" w:rsidRPr="00D11A1E" w14:paraId="2EF9020A" w14:textId="77777777" w:rsidTr="00246DAC">
        <w:tc>
          <w:tcPr>
            <w:tcW w:w="1482" w:type="dxa"/>
          </w:tcPr>
          <w:p w14:paraId="5B22DBA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686" w:type="dxa"/>
          </w:tcPr>
          <w:p w14:paraId="6351F1BB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6E4E12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6" w:type="dxa"/>
          </w:tcPr>
          <w:p w14:paraId="59B37F21" w14:textId="77777777" w:rsidR="00A01BA3" w:rsidRPr="006E4E12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E12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6E4E12" w:rsidRPr="006E4E12">
              <w:rPr>
                <w:rFonts w:ascii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1701" w:type="dxa"/>
          </w:tcPr>
          <w:p w14:paraId="5620F9EA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57002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A20798C" w14:textId="77777777" w:rsidR="00A01BA3" w:rsidRPr="00157002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002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1570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57002" w:rsidRPr="0015700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701" w:type="dxa"/>
          </w:tcPr>
          <w:p w14:paraId="5AE3CD25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7314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565D6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041E3BF" w14:textId="77777777" w:rsidR="00A01BA3" w:rsidRPr="00C565D6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65D6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C565D6" w:rsidRPr="00C565D6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701" w:type="dxa"/>
          </w:tcPr>
          <w:p w14:paraId="2ACB1864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314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356F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C736D7F" w14:textId="77777777" w:rsidR="00A01BA3" w:rsidRPr="00E356FB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56FB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356FB" w:rsidRPr="00E356FB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1701" w:type="dxa"/>
          </w:tcPr>
          <w:p w14:paraId="033C91AF" w14:textId="77777777" w:rsidR="00A01BA3" w:rsidRPr="00D11A1E" w:rsidRDefault="00A01BA3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A1E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7314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855E2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11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45AD934E" w14:textId="77777777" w:rsidR="00A01BA3" w:rsidRPr="00D11A1E" w:rsidRDefault="00855E24" w:rsidP="00A01B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1</w:t>
            </w:r>
          </w:p>
        </w:tc>
      </w:tr>
    </w:tbl>
    <w:p w14:paraId="21CFF6ED" w14:textId="77777777" w:rsidR="00B9257C" w:rsidRDefault="00B9257C"/>
    <w:p w14:paraId="4240ABE7" w14:textId="77777777" w:rsidR="00ED75BB" w:rsidRDefault="00ED75BB" w:rsidP="00ED75BB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D21D32">
        <w:rPr>
          <w:rFonts w:ascii="Times New Roman" w:hAnsi="Times New Roman" w:cs="Times New Roman"/>
          <w:sz w:val="24"/>
        </w:rPr>
        <w:t>OR, odds ratio; CI, confidence interval; PASI, Psoriasis Area and Severity Index; PGA, Physician’s Global Assessment; DLQ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D</w:t>
      </w:r>
      <w:r w:rsidRPr="00D21D32">
        <w:rPr>
          <w:rFonts w:ascii="Times New Roman" w:hAnsi="Times New Roman" w:cs="Times New Roman"/>
          <w:sz w:val="24"/>
        </w:rPr>
        <w:t>, Dermatology Quality of Life Index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inimal important difference</w:t>
      </w:r>
      <w:r w:rsidRPr="00D21D3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0BBA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Sensitivity analysis 1: </w:t>
      </w:r>
      <w:r>
        <w:rPr>
          <w:rFonts w:ascii="Times New Roman" w:hAnsi="Times New Roman" w:cs="Times New Roman" w:hint="eastAsia"/>
          <w:sz w:val="24"/>
        </w:rPr>
        <w:t>Re</w:t>
      </w:r>
      <w:r>
        <w:rPr>
          <w:rFonts w:ascii="Times New Roman" w:hAnsi="Times New Roman" w:cs="Times New Roman"/>
          <w:sz w:val="24"/>
        </w:rPr>
        <w:t xml:space="preserve">placing </w:t>
      </w:r>
      <w:r w:rsidRPr="00FB0717">
        <w:rPr>
          <w:rFonts w:ascii="Times New Roman" w:hAnsi="Times New Roman" w:cs="Times New Roman"/>
          <w:sz w:val="24"/>
        </w:rPr>
        <w:t>mean temperature</w:t>
      </w:r>
      <w:r>
        <w:rPr>
          <w:rFonts w:ascii="Times New Roman" w:hAnsi="Times New Roman" w:cs="Times New Roman"/>
          <w:sz w:val="24"/>
        </w:rPr>
        <w:t xml:space="preserve"> with</w:t>
      </w:r>
      <w:r w:rsidRPr="00D11A1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</w:t>
      </w:r>
      <w:r w:rsidRPr="00D11A1E">
        <w:rPr>
          <w:rFonts w:ascii="Times New Roman" w:hAnsi="Times New Roman" w:cs="Times New Roman"/>
          <w:sz w:val="24"/>
        </w:rPr>
        <w:t xml:space="preserve"> UV index during treatment in </w:t>
      </w:r>
      <w:r w:rsidRPr="00D11A1E">
        <w:rPr>
          <w:rFonts w:ascii="Times New Roman" w:hAnsi="Times New Roman" w:cs="Times New Roman"/>
          <w:sz w:val="24"/>
        </w:rPr>
        <w:lastRenderedPageBreak/>
        <w:t>the CBPS model.</w:t>
      </w:r>
      <w:r w:rsidRPr="00840BBA">
        <w:rPr>
          <w:rFonts w:ascii="Times New Roman" w:hAnsi="Times New Roman" w:cs="Times New Roman"/>
          <w:sz w:val="24"/>
          <w:vertAlign w:val="superscript"/>
        </w:rPr>
        <w:t xml:space="preserve"> b</w:t>
      </w:r>
      <w:r w:rsidRPr="00840BB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ensitivity analysis 2: </w:t>
      </w:r>
      <w:r w:rsidRPr="00840BBA">
        <w:rPr>
          <w:rFonts w:ascii="Times New Roman" w:hAnsi="Times New Roman" w:cs="Times New Roman"/>
          <w:sz w:val="24"/>
        </w:rPr>
        <w:t xml:space="preserve">Truncating </w:t>
      </w:r>
      <w:r>
        <w:rPr>
          <w:rFonts w:ascii="Times New Roman" w:hAnsi="Times New Roman" w:cs="Times New Roman"/>
          <w:sz w:val="24"/>
        </w:rPr>
        <w:t xml:space="preserve">CBPS </w:t>
      </w:r>
      <w:r w:rsidRPr="00840BBA">
        <w:rPr>
          <w:rFonts w:ascii="Times New Roman" w:hAnsi="Times New Roman" w:cs="Times New Roman"/>
          <w:sz w:val="24"/>
        </w:rPr>
        <w:t>weights at the 5</w:t>
      </w:r>
      <w:r w:rsidRPr="00840BBA">
        <w:rPr>
          <w:rFonts w:ascii="Times New Roman" w:hAnsi="Times New Roman" w:cs="Times New Roman"/>
          <w:sz w:val="24"/>
          <w:vertAlign w:val="superscript"/>
        </w:rPr>
        <w:t>th</w:t>
      </w:r>
      <w:r w:rsidRPr="00840BBA">
        <w:rPr>
          <w:rFonts w:ascii="Times New Roman" w:hAnsi="Times New Roman" w:cs="Times New Roman"/>
          <w:sz w:val="24"/>
        </w:rPr>
        <w:t xml:space="preserve"> and 95</w:t>
      </w:r>
      <w:r w:rsidRPr="00840BBA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840BBA">
        <w:rPr>
          <w:rFonts w:ascii="Times New Roman" w:hAnsi="Times New Roman" w:cs="Times New Roman"/>
          <w:sz w:val="24"/>
          <w:vertAlign w:val="superscript"/>
        </w:rPr>
        <w:t>c</w:t>
      </w:r>
      <w:r w:rsidRPr="00840BB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ensitivity</w:t>
      </w:r>
      <w:proofErr w:type="spellEnd"/>
      <w:r>
        <w:rPr>
          <w:rFonts w:ascii="Times New Roman" w:hAnsi="Times New Roman" w:cs="Times New Roman"/>
          <w:sz w:val="24"/>
        </w:rPr>
        <w:t xml:space="preserve"> analysis 3: Excluding patients undergoing phototherapy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0BBA">
        <w:rPr>
          <w:rFonts w:ascii="Times New Roman" w:hAnsi="Times New Roman" w:cs="Times New Roman"/>
          <w:sz w:val="24"/>
          <w:vertAlign w:val="superscript"/>
        </w:rPr>
        <w:t>d</w:t>
      </w:r>
      <w:r w:rsidRPr="00840BB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ensitivity analysis 4: Excluding patients exposed to mean temperatures ≤ 10</w:t>
      </w:r>
      <w:r w:rsidRPr="00C07854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.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e</w:t>
      </w:r>
      <w:r w:rsidRPr="00840BB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ensitivity</w:t>
      </w:r>
      <w:proofErr w:type="spellEnd"/>
      <w:r>
        <w:rPr>
          <w:rFonts w:ascii="Times New Roman" w:hAnsi="Times New Roman" w:cs="Times New Roman"/>
          <w:sz w:val="24"/>
        </w:rPr>
        <w:t xml:space="preserve"> analysis 5: Excluding patients with baseline PASI scores in the ≥ 90</w:t>
      </w:r>
      <w:r w:rsidRPr="00C07854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.</w:t>
      </w:r>
    </w:p>
    <w:p w14:paraId="460F9389" w14:textId="77777777" w:rsidR="00D71A78" w:rsidRPr="00ED75BB" w:rsidRDefault="00D71A78" w:rsidP="006A641A">
      <w:pPr>
        <w:rPr>
          <w:rFonts w:ascii="Times New Roman" w:hAnsi="Times New Roman" w:cs="Times New Roman"/>
          <w:sz w:val="24"/>
        </w:rPr>
      </w:pPr>
    </w:p>
    <w:sectPr w:rsidR="00D71A78" w:rsidRPr="00ED75BB" w:rsidSect="0011512A">
      <w:pgSz w:w="1682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7C"/>
    <w:rsid w:val="00013F22"/>
    <w:rsid w:val="00023E05"/>
    <w:rsid w:val="00034363"/>
    <w:rsid w:val="0009667D"/>
    <w:rsid w:val="000B3FBA"/>
    <w:rsid w:val="000C20BB"/>
    <w:rsid w:val="000D330B"/>
    <w:rsid w:val="000F5AFA"/>
    <w:rsid w:val="00100C35"/>
    <w:rsid w:val="0011512A"/>
    <w:rsid w:val="001404B4"/>
    <w:rsid w:val="00147A47"/>
    <w:rsid w:val="00157002"/>
    <w:rsid w:val="00164769"/>
    <w:rsid w:val="00172C8B"/>
    <w:rsid w:val="001A2B85"/>
    <w:rsid w:val="001B5FEC"/>
    <w:rsid w:val="001C37E1"/>
    <w:rsid w:val="001D2A25"/>
    <w:rsid w:val="001D5799"/>
    <w:rsid w:val="001D66B4"/>
    <w:rsid w:val="001E55C2"/>
    <w:rsid w:val="00207AF5"/>
    <w:rsid w:val="002259C1"/>
    <w:rsid w:val="002418E0"/>
    <w:rsid w:val="00245724"/>
    <w:rsid w:val="00246DAC"/>
    <w:rsid w:val="00264DED"/>
    <w:rsid w:val="0027584E"/>
    <w:rsid w:val="00285089"/>
    <w:rsid w:val="00296546"/>
    <w:rsid w:val="002A752F"/>
    <w:rsid w:val="002C73B3"/>
    <w:rsid w:val="002C74F6"/>
    <w:rsid w:val="002E3CB1"/>
    <w:rsid w:val="002E6C04"/>
    <w:rsid w:val="002F6818"/>
    <w:rsid w:val="00302E29"/>
    <w:rsid w:val="003148FA"/>
    <w:rsid w:val="00330EF3"/>
    <w:rsid w:val="00335985"/>
    <w:rsid w:val="00377E20"/>
    <w:rsid w:val="003C35C9"/>
    <w:rsid w:val="003D5DD9"/>
    <w:rsid w:val="003E0A1D"/>
    <w:rsid w:val="00406532"/>
    <w:rsid w:val="00410A77"/>
    <w:rsid w:val="00411095"/>
    <w:rsid w:val="00420B55"/>
    <w:rsid w:val="00440E61"/>
    <w:rsid w:val="00446A96"/>
    <w:rsid w:val="004570C4"/>
    <w:rsid w:val="004721CB"/>
    <w:rsid w:val="00477CB2"/>
    <w:rsid w:val="00480EFA"/>
    <w:rsid w:val="00482428"/>
    <w:rsid w:val="004B6E6F"/>
    <w:rsid w:val="004C42B4"/>
    <w:rsid w:val="004D469B"/>
    <w:rsid w:val="004F1BB8"/>
    <w:rsid w:val="005035AF"/>
    <w:rsid w:val="00505C5A"/>
    <w:rsid w:val="00511312"/>
    <w:rsid w:val="00541CFE"/>
    <w:rsid w:val="005467EC"/>
    <w:rsid w:val="005825B0"/>
    <w:rsid w:val="00587551"/>
    <w:rsid w:val="005C2996"/>
    <w:rsid w:val="005C58F2"/>
    <w:rsid w:val="005D1CF0"/>
    <w:rsid w:val="005E2103"/>
    <w:rsid w:val="005E6F0B"/>
    <w:rsid w:val="0062333E"/>
    <w:rsid w:val="00636458"/>
    <w:rsid w:val="00663204"/>
    <w:rsid w:val="00682762"/>
    <w:rsid w:val="00687C86"/>
    <w:rsid w:val="00694951"/>
    <w:rsid w:val="006A641A"/>
    <w:rsid w:val="006A6B41"/>
    <w:rsid w:val="006D7CF1"/>
    <w:rsid w:val="006E4E12"/>
    <w:rsid w:val="006F1556"/>
    <w:rsid w:val="006F1E08"/>
    <w:rsid w:val="00700467"/>
    <w:rsid w:val="0071328E"/>
    <w:rsid w:val="007149A8"/>
    <w:rsid w:val="00731460"/>
    <w:rsid w:val="007423E7"/>
    <w:rsid w:val="007522A7"/>
    <w:rsid w:val="0075379F"/>
    <w:rsid w:val="00781D70"/>
    <w:rsid w:val="0079064C"/>
    <w:rsid w:val="00793DEB"/>
    <w:rsid w:val="007945E2"/>
    <w:rsid w:val="0079460A"/>
    <w:rsid w:val="00801203"/>
    <w:rsid w:val="00803282"/>
    <w:rsid w:val="00815BE3"/>
    <w:rsid w:val="00822278"/>
    <w:rsid w:val="0083179B"/>
    <w:rsid w:val="00840BBA"/>
    <w:rsid w:val="00855E24"/>
    <w:rsid w:val="008912C5"/>
    <w:rsid w:val="008A2B74"/>
    <w:rsid w:val="008C3A5C"/>
    <w:rsid w:val="008D0993"/>
    <w:rsid w:val="008E024D"/>
    <w:rsid w:val="008E7015"/>
    <w:rsid w:val="008F5F20"/>
    <w:rsid w:val="00921D82"/>
    <w:rsid w:val="0092765F"/>
    <w:rsid w:val="009562DC"/>
    <w:rsid w:val="00993C4B"/>
    <w:rsid w:val="009971C3"/>
    <w:rsid w:val="009B381B"/>
    <w:rsid w:val="009B5949"/>
    <w:rsid w:val="009C4CC4"/>
    <w:rsid w:val="009F4DDC"/>
    <w:rsid w:val="009F704D"/>
    <w:rsid w:val="00A01BA3"/>
    <w:rsid w:val="00A1648D"/>
    <w:rsid w:val="00A30C8D"/>
    <w:rsid w:val="00A31268"/>
    <w:rsid w:val="00A50C13"/>
    <w:rsid w:val="00A50D4D"/>
    <w:rsid w:val="00A611B5"/>
    <w:rsid w:val="00A80243"/>
    <w:rsid w:val="00A80F51"/>
    <w:rsid w:val="00A947C6"/>
    <w:rsid w:val="00AB1A4C"/>
    <w:rsid w:val="00AD1C2B"/>
    <w:rsid w:val="00AD52CB"/>
    <w:rsid w:val="00AE46E6"/>
    <w:rsid w:val="00AE6768"/>
    <w:rsid w:val="00B115AF"/>
    <w:rsid w:val="00B23EA0"/>
    <w:rsid w:val="00B535A6"/>
    <w:rsid w:val="00B5616D"/>
    <w:rsid w:val="00B56AE3"/>
    <w:rsid w:val="00B9257C"/>
    <w:rsid w:val="00B92DEB"/>
    <w:rsid w:val="00B9474E"/>
    <w:rsid w:val="00BA3A77"/>
    <w:rsid w:val="00BB0DC3"/>
    <w:rsid w:val="00BB4121"/>
    <w:rsid w:val="00BC528C"/>
    <w:rsid w:val="00BC5C75"/>
    <w:rsid w:val="00BF250A"/>
    <w:rsid w:val="00BF355F"/>
    <w:rsid w:val="00C05584"/>
    <w:rsid w:val="00C07854"/>
    <w:rsid w:val="00C12F05"/>
    <w:rsid w:val="00C23812"/>
    <w:rsid w:val="00C565D6"/>
    <w:rsid w:val="00C70C3C"/>
    <w:rsid w:val="00C81CC6"/>
    <w:rsid w:val="00C87424"/>
    <w:rsid w:val="00CA3F55"/>
    <w:rsid w:val="00CB5F54"/>
    <w:rsid w:val="00CD4434"/>
    <w:rsid w:val="00CD4D16"/>
    <w:rsid w:val="00CD4FE2"/>
    <w:rsid w:val="00CE381C"/>
    <w:rsid w:val="00CE5F6B"/>
    <w:rsid w:val="00D05F27"/>
    <w:rsid w:val="00D11A1E"/>
    <w:rsid w:val="00D16308"/>
    <w:rsid w:val="00D21D32"/>
    <w:rsid w:val="00D33897"/>
    <w:rsid w:val="00D427E3"/>
    <w:rsid w:val="00D504C4"/>
    <w:rsid w:val="00D71A78"/>
    <w:rsid w:val="00D731B9"/>
    <w:rsid w:val="00DA4B30"/>
    <w:rsid w:val="00DB5E03"/>
    <w:rsid w:val="00E01990"/>
    <w:rsid w:val="00E24A29"/>
    <w:rsid w:val="00E26EC4"/>
    <w:rsid w:val="00E356FB"/>
    <w:rsid w:val="00E36F07"/>
    <w:rsid w:val="00E62AC0"/>
    <w:rsid w:val="00E63179"/>
    <w:rsid w:val="00E81C27"/>
    <w:rsid w:val="00E939B8"/>
    <w:rsid w:val="00EA1C83"/>
    <w:rsid w:val="00EC476A"/>
    <w:rsid w:val="00ED2511"/>
    <w:rsid w:val="00ED539B"/>
    <w:rsid w:val="00ED6946"/>
    <w:rsid w:val="00ED75BB"/>
    <w:rsid w:val="00F55584"/>
    <w:rsid w:val="00F677D7"/>
    <w:rsid w:val="00F759FB"/>
    <w:rsid w:val="00F87194"/>
    <w:rsid w:val="00F94682"/>
    <w:rsid w:val="00F96E36"/>
    <w:rsid w:val="00F972EC"/>
    <w:rsid w:val="00FA0F56"/>
    <w:rsid w:val="00FA3219"/>
    <w:rsid w:val="00FC00B1"/>
    <w:rsid w:val="00FC5863"/>
    <w:rsid w:val="00FD3888"/>
    <w:rsid w:val="00FE7452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4436"/>
  <w15:chartTrackingRefBased/>
  <w15:docId w15:val="{DF1208A7-C1A5-A048-8F2E-94A317BF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5-09-01T08:53:00Z</dcterms:created>
  <dcterms:modified xsi:type="dcterms:W3CDTF">2025-09-01T08:53:00Z</dcterms:modified>
</cp:coreProperties>
</file>